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B86CBC" w14:textId="136C708D" w:rsidR="007A165C" w:rsidRDefault="00491C98" w:rsidP="00392A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1E2CE3">
        <w:rPr>
          <w:rFonts w:ascii="Times New Roman" w:hAnsi="Times New Roman" w:cs="Times New Roman"/>
          <w:sz w:val="24"/>
          <w:szCs w:val="24"/>
        </w:rPr>
        <w:t xml:space="preserve"> Table 1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1E2CE3">
        <w:rPr>
          <w:rFonts w:ascii="Times New Roman" w:hAnsi="Times New Roman" w:cs="Times New Roman"/>
          <w:sz w:val="24"/>
          <w:szCs w:val="24"/>
        </w:rPr>
        <w:t xml:space="preserve"> Distribution of baseline BCVA levels</w:t>
      </w:r>
    </w:p>
    <w:tbl>
      <w:tblPr>
        <w:tblW w:w="10045" w:type="dxa"/>
        <w:tblLook w:val="04A0" w:firstRow="1" w:lastRow="0" w:firstColumn="1" w:lastColumn="0" w:noHBand="0" w:noVBand="1"/>
      </w:tblPr>
      <w:tblGrid>
        <w:gridCol w:w="1821"/>
        <w:gridCol w:w="1028"/>
        <w:gridCol w:w="1028"/>
        <w:gridCol w:w="1028"/>
        <w:gridCol w:w="1028"/>
        <w:gridCol w:w="1028"/>
        <w:gridCol w:w="1028"/>
        <w:gridCol w:w="1028"/>
        <w:gridCol w:w="1028"/>
      </w:tblGrid>
      <w:tr w:rsidR="005A5570" w:rsidRPr="005A5570" w14:paraId="1EA0217C" w14:textId="77777777" w:rsidTr="005A5570">
        <w:trPr>
          <w:trHeight w:val="326"/>
        </w:trPr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9C9F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BCVA Level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73DBB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86-100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7EABA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76-8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B976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66-7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C02E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87628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9C761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AED4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9C5A6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0-25</w:t>
            </w:r>
          </w:p>
        </w:tc>
      </w:tr>
      <w:tr w:rsidR="005A5570" w:rsidRPr="005A5570" w14:paraId="209DC960" w14:textId="77777777" w:rsidTr="005A5570">
        <w:trPr>
          <w:trHeight w:val="310"/>
        </w:trPr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6406" w14:textId="77777777" w:rsidR="005A5570" w:rsidRPr="005A5570" w:rsidRDefault="005A5570" w:rsidP="005A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BRVO Patient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E2B8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6A96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D81F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25.3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679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36.6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9A70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21.5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9EE7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12.9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EC5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AFCA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</w:tr>
      <w:tr w:rsidR="005A5570" w:rsidRPr="005A5570" w14:paraId="55F0C57B" w14:textId="77777777" w:rsidTr="005A5570">
        <w:trPr>
          <w:trHeight w:val="326"/>
        </w:trPr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3E6A" w14:textId="77777777" w:rsidR="005A5570" w:rsidRPr="005A5570" w:rsidRDefault="005A5570" w:rsidP="005A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CRVO Patient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60D9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0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60D5E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B340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13.8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91DD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33.8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0AF9E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27.0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FC32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14.3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BBB1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8.5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D519E" w14:textId="77777777" w:rsidR="005A5570" w:rsidRPr="005A5570" w:rsidRDefault="005A5570" w:rsidP="00833A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A5570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</w:tr>
    </w:tbl>
    <w:p w14:paraId="22E38BE5" w14:textId="77777777" w:rsidR="005A5570" w:rsidRPr="005A5570" w:rsidRDefault="005A5570" w:rsidP="005A5570">
      <w:pPr>
        <w:spacing w:after="0" w:line="240" w:lineRule="auto"/>
        <w:rPr>
          <w:rFonts w:ascii="Calibri" w:eastAsia="Times New Roman" w:hAnsi="Calibri" w:cs="Calibri"/>
          <w:color w:val="000000"/>
        </w:rPr>
      </w:pPr>
    </w:p>
    <w:sectPr w:rsidR="005A5570" w:rsidRPr="005A5570" w:rsidSect="001E2CE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8EAC4" w14:textId="77777777" w:rsidR="005A7106" w:rsidRDefault="005A7106" w:rsidP="0074223C">
      <w:pPr>
        <w:spacing w:after="0" w:line="240" w:lineRule="auto"/>
      </w:pPr>
      <w:r>
        <w:separator/>
      </w:r>
    </w:p>
  </w:endnote>
  <w:endnote w:type="continuationSeparator" w:id="0">
    <w:p w14:paraId="7B22810C" w14:textId="77777777" w:rsidR="005A7106" w:rsidRDefault="005A7106" w:rsidP="00742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61086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827443" w14:textId="34903DF0" w:rsidR="001A684F" w:rsidRDefault="001A684F" w:rsidP="00E876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951223" w14:textId="77777777" w:rsidR="00F85C2A" w:rsidRDefault="00F85C2A" w:rsidP="001A684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37025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3B3838" w14:textId="59F74EDD" w:rsidR="001A684F" w:rsidRDefault="001A684F" w:rsidP="00E8765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1C9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12ADD4" w14:textId="77777777" w:rsidR="00F85C2A" w:rsidRDefault="00F85C2A" w:rsidP="001A684F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EB48A" w14:textId="77777777" w:rsidR="00F85C2A" w:rsidRDefault="00F85C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CA0BD" w14:textId="77777777" w:rsidR="005A7106" w:rsidRDefault="005A7106" w:rsidP="0074223C">
      <w:pPr>
        <w:spacing w:after="0" w:line="240" w:lineRule="auto"/>
      </w:pPr>
      <w:r>
        <w:separator/>
      </w:r>
    </w:p>
  </w:footnote>
  <w:footnote w:type="continuationSeparator" w:id="0">
    <w:p w14:paraId="48387D22" w14:textId="77777777" w:rsidR="005A7106" w:rsidRDefault="005A7106" w:rsidP="007422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E4F47" w14:textId="77777777" w:rsidR="00F85C2A" w:rsidRDefault="00F85C2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DF0F32" w14:textId="77777777" w:rsidR="00F85C2A" w:rsidRDefault="00F85C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3780E4" w14:textId="77777777" w:rsidR="00F85C2A" w:rsidRDefault="00F85C2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d0zvrxw9ezase5zsdvfpd5zpaz55z2z0ww&quot;&gt;我的EndNote库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382728"/>
    <w:rsid w:val="0000456D"/>
    <w:rsid w:val="000228D0"/>
    <w:rsid w:val="00022A95"/>
    <w:rsid w:val="00025FD4"/>
    <w:rsid w:val="00026E1C"/>
    <w:rsid w:val="0002765D"/>
    <w:rsid w:val="00030E38"/>
    <w:rsid w:val="00031C82"/>
    <w:rsid w:val="00055592"/>
    <w:rsid w:val="00071F52"/>
    <w:rsid w:val="0008655A"/>
    <w:rsid w:val="00087A24"/>
    <w:rsid w:val="00095B87"/>
    <w:rsid w:val="0009745A"/>
    <w:rsid w:val="000C0C64"/>
    <w:rsid w:val="00124E82"/>
    <w:rsid w:val="00163640"/>
    <w:rsid w:val="00164240"/>
    <w:rsid w:val="00164AE0"/>
    <w:rsid w:val="00177ECB"/>
    <w:rsid w:val="001A4AA2"/>
    <w:rsid w:val="001A684F"/>
    <w:rsid w:val="001B2C6A"/>
    <w:rsid w:val="001B5058"/>
    <w:rsid w:val="001B6BC6"/>
    <w:rsid w:val="001C5EEB"/>
    <w:rsid w:val="001C6690"/>
    <w:rsid w:val="001C7B5B"/>
    <w:rsid w:val="001D3C01"/>
    <w:rsid w:val="001E2CE3"/>
    <w:rsid w:val="001E7AF2"/>
    <w:rsid w:val="00202452"/>
    <w:rsid w:val="002025AA"/>
    <w:rsid w:val="00222FD8"/>
    <w:rsid w:val="00232AA3"/>
    <w:rsid w:val="0024731F"/>
    <w:rsid w:val="00257015"/>
    <w:rsid w:val="00277829"/>
    <w:rsid w:val="002A0711"/>
    <w:rsid w:val="002A27C9"/>
    <w:rsid w:val="002C1023"/>
    <w:rsid w:val="002C502F"/>
    <w:rsid w:val="002D7AC5"/>
    <w:rsid w:val="002E3D48"/>
    <w:rsid w:val="002E412C"/>
    <w:rsid w:val="002E443A"/>
    <w:rsid w:val="002E6C48"/>
    <w:rsid w:val="002F29C5"/>
    <w:rsid w:val="002F4A81"/>
    <w:rsid w:val="00300E8F"/>
    <w:rsid w:val="00306212"/>
    <w:rsid w:val="00314C25"/>
    <w:rsid w:val="00330586"/>
    <w:rsid w:val="00330D32"/>
    <w:rsid w:val="003325AF"/>
    <w:rsid w:val="003350EF"/>
    <w:rsid w:val="003364DD"/>
    <w:rsid w:val="0033788F"/>
    <w:rsid w:val="00353C0C"/>
    <w:rsid w:val="00356206"/>
    <w:rsid w:val="003664A3"/>
    <w:rsid w:val="00382728"/>
    <w:rsid w:val="00387A2F"/>
    <w:rsid w:val="00387D05"/>
    <w:rsid w:val="00392A24"/>
    <w:rsid w:val="003931B1"/>
    <w:rsid w:val="003B2538"/>
    <w:rsid w:val="003B25C9"/>
    <w:rsid w:val="003B35AE"/>
    <w:rsid w:val="003C1FF4"/>
    <w:rsid w:val="003F51D2"/>
    <w:rsid w:val="00410B03"/>
    <w:rsid w:val="00413F52"/>
    <w:rsid w:val="00421CBC"/>
    <w:rsid w:val="00432916"/>
    <w:rsid w:val="004344C3"/>
    <w:rsid w:val="00451307"/>
    <w:rsid w:val="00454754"/>
    <w:rsid w:val="004559B4"/>
    <w:rsid w:val="00457F1C"/>
    <w:rsid w:val="004729E4"/>
    <w:rsid w:val="00472BA9"/>
    <w:rsid w:val="004870FB"/>
    <w:rsid w:val="00491C98"/>
    <w:rsid w:val="00493D4F"/>
    <w:rsid w:val="00495078"/>
    <w:rsid w:val="004951AF"/>
    <w:rsid w:val="004A0AB8"/>
    <w:rsid w:val="004A529E"/>
    <w:rsid w:val="004C7769"/>
    <w:rsid w:val="004D4EFD"/>
    <w:rsid w:val="004E70B4"/>
    <w:rsid w:val="004F3005"/>
    <w:rsid w:val="00513621"/>
    <w:rsid w:val="00517317"/>
    <w:rsid w:val="0052049D"/>
    <w:rsid w:val="00524013"/>
    <w:rsid w:val="00531DB9"/>
    <w:rsid w:val="00532A39"/>
    <w:rsid w:val="00533BF6"/>
    <w:rsid w:val="00550B2E"/>
    <w:rsid w:val="0055437A"/>
    <w:rsid w:val="00555694"/>
    <w:rsid w:val="00567342"/>
    <w:rsid w:val="00570B98"/>
    <w:rsid w:val="00570D24"/>
    <w:rsid w:val="0057332D"/>
    <w:rsid w:val="005750F7"/>
    <w:rsid w:val="005812FD"/>
    <w:rsid w:val="0058148F"/>
    <w:rsid w:val="00583113"/>
    <w:rsid w:val="00590CAA"/>
    <w:rsid w:val="005A1E21"/>
    <w:rsid w:val="005A4D7B"/>
    <w:rsid w:val="005A5570"/>
    <w:rsid w:val="005A7106"/>
    <w:rsid w:val="005B0019"/>
    <w:rsid w:val="005B08CF"/>
    <w:rsid w:val="005B25E9"/>
    <w:rsid w:val="005B3C40"/>
    <w:rsid w:val="005C3551"/>
    <w:rsid w:val="005D0D93"/>
    <w:rsid w:val="005D1230"/>
    <w:rsid w:val="005D28E8"/>
    <w:rsid w:val="005E2242"/>
    <w:rsid w:val="005E4A94"/>
    <w:rsid w:val="005F184D"/>
    <w:rsid w:val="00603E71"/>
    <w:rsid w:val="006060EF"/>
    <w:rsid w:val="0060682D"/>
    <w:rsid w:val="00614164"/>
    <w:rsid w:val="00616433"/>
    <w:rsid w:val="00620754"/>
    <w:rsid w:val="00625A49"/>
    <w:rsid w:val="00627757"/>
    <w:rsid w:val="00634A3E"/>
    <w:rsid w:val="006372B4"/>
    <w:rsid w:val="00637B76"/>
    <w:rsid w:val="006519CF"/>
    <w:rsid w:val="00654993"/>
    <w:rsid w:val="00662CC7"/>
    <w:rsid w:val="0067112A"/>
    <w:rsid w:val="006726FD"/>
    <w:rsid w:val="006826AB"/>
    <w:rsid w:val="00696A99"/>
    <w:rsid w:val="006A3C98"/>
    <w:rsid w:val="006A423B"/>
    <w:rsid w:val="006B211E"/>
    <w:rsid w:val="006B38E8"/>
    <w:rsid w:val="006B795C"/>
    <w:rsid w:val="006C3D4E"/>
    <w:rsid w:val="006C646E"/>
    <w:rsid w:val="006C7214"/>
    <w:rsid w:val="006D5333"/>
    <w:rsid w:val="006E1BF9"/>
    <w:rsid w:val="006F4BD4"/>
    <w:rsid w:val="007049EA"/>
    <w:rsid w:val="00705167"/>
    <w:rsid w:val="00714B6B"/>
    <w:rsid w:val="0074223C"/>
    <w:rsid w:val="007445D2"/>
    <w:rsid w:val="00753CC4"/>
    <w:rsid w:val="0077652C"/>
    <w:rsid w:val="007973F6"/>
    <w:rsid w:val="007978FA"/>
    <w:rsid w:val="007A165C"/>
    <w:rsid w:val="007C33E4"/>
    <w:rsid w:val="007C4E53"/>
    <w:rsid w:val="007D0AEF"/>
    <w:rsid w:val="007D3A3B"/>
    <w:rsid w:val="007E0864"/>
    <w:rsid w:val="007E7F3E"/>
    <w:rsid w:val="00802D29"/>
    <w:rsid w:val="008039A7"/>
    <w:rsid w:val="00822714"/>
    <w:rsid w:val="00826290"/>
    <w:rsid w:val="00831872"/>
    <w:rsid w:val="00832DC4"/>
    <w:rsid w:val="00840352"/>
    <w:rsid w:val="00842282"/>
    <w:rsid w:val="00854356"/>
    <w:rsid w:val="00866756"/>
    <w:rsid w:val="00875AE9"/>
    <w:rsid w:val="00891C3D"/>
    <w:rsid w:val="00894F2D"/>
    <w:rsid w:val="008B0749"/>
    <w:rsid w:val="008B26B4"/>
    <w:rsid w:val="008B4054"/>
    <w:rsid w:val="008C2A45"/>
    <w:rsid w:val="008C6576"/>
    <w:rsid w:val="008E077D"/>
    <w:rsid w:val="008E20EF"/>
    <w:rsid w:val="008F5B36"/>
    <w:rsid w:val="008F74FB"/>
    <w:rsid w:val="00901F5D"/>
    <w:rsid w:val="00914612"/>
    <w:rsid w:val="00917B38"/>
    <w:rsid w:val="00920884"/>
    <w:rsid w:val="00923A9D"/>
    <w:rsid w:val="00926C01"/>
    <w:rsid w:val="00931F14"/>
    <w:rsid w:val="00937705"/>
    <w:rsid w:val="0095001D"/>
    <w:rsid w:val="009623EF"/>
    <w:rsid w:val="00974CA2"/>
    <w:rsid w:val="00976462"/>
    <w:rsid w:val="00997FDC"/>
    <w:rsid w:val="009A16D1"/>
    <w:rsid w:val="009A25F0"/>
    <w:rsid w:val="009A3363"/>
    <w:rsid w:val="009B4CD9"/>
    <w:rsid w:val="009B5754"/>
    <w:rsid w:val="009D51B5"/>
    <w:rsid w:val="009D56E7"/>
    <w:rsid w:val="009D695D"/>
    <w:rsid w:val="009F3FBC"/>
    <w:rsid w:val="00A0357F"/>
    <w:rsid w:val="00A07D6F"/>
    <w:rsid w:val="00A14B53"/>
    <w:rsid w:val="00A227C7"/>
    <w:rsid w:val="00A2551B"/>
    <w:rsid w:val="00A434EE"/>
    <w:rsid w:val="00A52678"/>
    <w:rsid w:val="00A544D3"/>
    <w:rsid w:val="00A63426"/>
    <w:rsid w:val="00A63CD2"/>
    <w:rsid w:val="00A72FC4"/>
    <w:rsid w:val="00A73914"/>
    <w:rsid w:val="00A82C6E"/>
    <w:rsid w:val="00A9007B"/>
    <w:rsid w:val="00A90D5F"/>
    <w:rsid w:val="00A92DC9"/>
    <w:rsid w:val="00A9564D"/>
    <w:rsid w:val="00AA3F24"/>
    <w:rsid w:val="00AA5DBF"/>
    <w:rsid w:val="00AB3179"/>
    <w:rsid w:val="00AB4D4F"/>
    <w:rsid w:val="00AC341E"/>
    <w:rsid w:val="00AD21EA"/>
    <w:rsid w:val="00AD6F95"/>
    <w:rsid w:val="00AE20EE"/>
    <w:rsid w:val="00AE7E4F"/>
    <w:rsid w:val="00AF0D8E"/>
    <w:rsid w:val="00B029BB"/>
    <w:rsid w:val="00B06130"/>
    <w:rsid w:val="00B067AC"/>
    <w:rsid w:val="00B24D10"/>
    <w:rsid w:val="00B33BB6"/>
    <w:rsid w:val="00B3480E"/>
    <w:rsid w:val="00B42854"/>
    <w:rsid w:val="00B608D1"/>
    <w:rsid w:val="00B81243"/>
    <w:rsid w:val="00B81E8B"/>
    <w:rsid w:val="00B82D0D"/>
    <w:rsid w:val="00B9762F"/>
    <w:rsid w:val="00BA028E"/>
    <w:rsid w:val="00BA72AF"/>
    <w:rsid w:val="00BB25C4"/>
    <w:rsid w:val="00BB43F6"/>
    <w:rsid w:val="00BE0035"/>
    <w:rsid w:val="00BE154B"/>
    <w:rsid w:val="00C06E67"/>
    <w:rsid w:val="00C12805"/>
    <w:rsid w:val="00C1528E"/>
    <w:rsid w:val="00C16E71"/>
    <w:rsid w:val="00C414AB"/>
    <w:rsid w:val="00C539CA"/>
    <w:rsid w:val="00C5724B"/>
    <w:rsid w:val="00C60F53"/>
    <w:rsid w:val="00C615D4"/>
    <w:rsid w:val="00C61E7D"/>
    <w:rsid w:val="00C71956"/>
    <w:rsid w:val="00C748AB"/>
    <w:rsid w:val="00C757EB"/>
    <w:rsid w:val="00C75B8C"/>
    <w:rsid w:val="00C75CF4"/>
    <w:rsid w:val="00C90F6B"/>
    <w:rsid w:val="00C920BB"/>
    <w:rsid w:val="00C964D9"/>
    <w:rsid w:val="00CA7C7E"/>
    <w:rsid w:val="00CC3282"/>
    <w:rsid w:val="00CD01F9"/>
    <w:rsid w:val="00CD6005"/>
    <w:rsid w:val="00CD748F"/>
    <w:rsid w:val="00D038FB"/>
    <w:rsid w:val="00D17D2B"/>
    <w:rsid w:val="00D25BE3"/>
    <w:rsid w:val="00D307DC"/>
    <w:rsid w:val="00D3179F"/>
    <w:rsid w:val="00D33D1F"/>
    <w:rsid w:val="00D41ACD"/>
    <w:rsid w:val="00D42666"/>
    <w:rsid w:val="00D63FC7"/>
    <w:rsid w:val="00D66032"/>
    <w:rsid w:val="00D715B1"/>
    <w:rsid w:val="00D84164"/>
    <w:rsid w:val="00D87774"/>
    <w:rsid w:val="00DA0260"/>
    <w:rsid w:val="00DB2DA8"/>
    <w:rsid w:val="00DB6F5F"/>
    <w:rsid w:val="00DC1214"/>
    <w:rsid w:val="00DC495A"/>
    <w:rsid w:val="00DD2F96"/>
    <w:rsid w:val="00DD5CEB"/>
    <w:rsid w:val="00DE28FC"/>
    <w:rsid w:val="00DE756F"/>
    <w:rsid w:val="00DF02FE"/>
    <w:rsid w:val="00E0050C"/>
    <w:rsid w:val="00E00B9F"/>
    <w:rsid w:val="00E04FAE"/>
    <w:rsid w:val="00E17247"/>
    <w:rsid w:val="00E17F1F"/>
    <w:rsid w:val="00E201EB"/>
    <w:rsid w:val="00E24333"/>
    <w:rsid w:val="00E24533"/>
    <w:rsid w:val="00E27F38"/>
    <w:rsid w:val="00E31C30"/>
    <w:rsid w:val="00E359BA"/>
    <w:rsid w:val="00E374A7"/>
    <w:rsid w:val="00E37609"/>
    <w:rsid w:val="00E5060E"/>
    <w:rsid w:val="00E53CB9"/>
    <w:rsid w:val="00E6481D"/>
    <w:rsid w:val="00E71D61"/>
    <w:rsid w:val="00E73067"/>
    <w:rsid w:val="00E731B3"/>
    <w:rsid w:val="00E7521E"/>
    <w:rsid w:val="00E80E40"/>
    <w:rsid w:val="00E86267"/>
    <w:rsid w:val="00EB4F91"/>
    <w:rsid w:val="00EC187C"/>
    <w:rsid w:val="00EC2D9F"/>
    <w:rsid w:val="00EC5762"/>
    <w:rsid w:val="00EC5B3B"/>
    <w:rsid w:val="00EC6425"/>
    <w:rsid w:val="00ED5A00"/>
    <w:rsid w:val="00EF20E8"/>
    <w:rsid w:val="00EF6391"/>
    <w:rsid w:val="00F03F0C"/>
    <w:rsid w:val="00F07FD2"/>
    <w:rsid w:val="00F2556E"/>
    <w:rsid w:val="00F25E6A"/>
    <w:rsid w:val="00F32C7E"/>
    <w:rsid w:val="00F333FB"/>
    <w:rsid w:val="00F340C8"/>
    <w:rsid w:val="00F41ABF"/>
    <w:rsid w:val="00F43F77"/>
    <w:rsid w:val="00F50C14"/>
    <w:rsid w:val="00F50DB0"/>
    <w:rsid w:val="00F60006"/>
    <w:rsid w:val="00F61155"/>
    <w:rsid w:val="00F73E96"/>
    <w:rsid w:val="00F83F2F"/>
    <w:rsid w:val="00F85C2A"/>
    <w:rsid w:val="00F9392E"/>
    <w:rsid w:val="00F95D45"/>
    <w:rsid w:val="00F96272"/>
    <w:rsid w:val="00FB3538"/>
    <w:rsid w:val="00FC2157"/>
    <w:rsid w:val="00FC2AEF"/>
    <w:rsid w:val="00FD2176"/>
    <w:rsid w:val="00FD7185"/>
    <w:rsid w:val="00FD764D"/>
    <w:rsid w:val="00FE202F"/>
    <w:rsid w:val="00FF34A4"/>
    <w:rsid w:val="00FF6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D93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01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37705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5B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25BE3"/>
  </w:style>
  <w:style w:type="character" w:customStyle="1" w:styleId="CommentTextChar">
    <w:name w:val="Comment Text Char"/>
    <w:basedOn w:val="DefaultParagraphFont"/>
    <w:link w:val="CommentText"/>
    <w:uiPriority w:val="99"/>
    <w:rsid w:val="00D25B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BE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A16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6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16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165C"/>
    <w:rPr>
      <w:rFonts w:ascii="Calibri" w:hAnsi="Calibri" w:cs="Calibri"/>
      <w:noProof/>
    </w:rPr>
  </w:style>
  <w:style w:type="character" w:customStyle="1" w:styleId="apple-converted-space">
    <w:name w:val="apple-converted-space"/>
    <w:basedOn w:val="DefaultParagraphFont"/>
    <w:rsid w:val="006060EF"/>
  </w:style>
  <w:style w:type="character" w:customStyle="1" w:styleId="wi-clienttype">
    <w:name w:val="wi-clienttype"/>
    <w:basedOn w:val="DefaultParagraphFont"/>
    <w:rsid w:val="00C06E67"/>
  </w:style>
  <w:style w:type="character" w:customStyle="1" w:styleId="wi-pub-date">
    <w:name w:val="wi-pub-date"/>
    <w:basedOn w:val="DefaultParagraphFont"/>
    <w:rsid w:val="00C06E67"/>
  </w:style>
  <w:style w:type="character" w:customStyle="1" w:styleId="text">
    <w:name w:val="text"/>
    <w:basedOn w:val="DefaultParagraphFont"/>
    <w:rsid w:val="00C06E67"/>
  </w:style>
  <w:style w:type="character" w:customStyle="1" w:styleId="author-ref">
    <w:name w:val="author-ref"/>
    <w:basedOn w:val="DefaultParagraphFont"/>
    <w:rsid w:val="00C06E67"/>
  </w:style>
  <w:style w:type="paragraph" w:styleId="Revision">
    <w:name w:val="Revision"/>
    <w:hidden/>
    <w:uiPriority w:val="99"/>
    <w:semiHidden/>
    <w:rsid w:val="0045130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608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8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2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23C"/>
  </w:style>
  <w:style w:type="paragraph" w:styleId="Footer">
    <w:name w:val="footer"/>
    <w:basedOn w:val="Normal"/>
    <w:link w:val="FooterChar"/>
    <w:uiPriority w:val="99"/>
    <w:unhideWhenUsed/>
    <w:rsid w:val="00742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23C"/>
  </w:style>
  <w:style w:type="character" w:customStyle="1" w:styleId="e24kjd">
    <w:name w:val="e24kjd"/>
    <w:basedOn w:val="DefaultParagraphFont"/>
    <w:rsid w:val="00E005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690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uiPriority w:val="99"/>
    <w:rsid w:val="00F41ABF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</w:rPr>
  </w:style>
  <w:style w:type="character" w:customStyle="1" w:styleId="institution">
    <w:name w:val="institution"/>
    <w:basedOn w:val="DefaultParagraphFont"/>
    <w:rsid w:val="0052049D"/>
  </w:style>
  <w:style w:type="character" w:customStyle="1" w:styleId="addr-line">
    <w:name w:val="addr-line"/>
    <w:basedOn w:val="DefaultParagraphFont"/>
    <w:rsid w:val="0052049D"/>
  </w:style>
  <w:style w:type="character" w:customStyle="1" w:styleId="em-addr">
    <w:name w:val="em-addr"/>
    <w:basedOn w:val="DefaultParagraphFont"/>
    <w:rsid w:val="0052049D"/>
  </w:style>
  <w:style w:type="character" w:styleId="PageNumber">
    <w:name w:val="page number"/>
    <w:basedOn w:val="DefaultParagraphFont"/>
    <w:uiPriority w:val="99"/>
    <w:semiHidden/>
    <w:unhideWhenUsed/>
    <w:rsid w:val="001A684F"/>
  </w:style>
  <w:style w:type="character" w:styleId="LineNumber">
    <w:name w:val="line number"/>
    <w:basedOn w:val="DefaultParagraphFont"/>
    <w:uiPriority w:val="99"/>
    <w:semiHidden/>
    <w:unhideWhenUsed/>
    <w:rsid w:val="001A68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0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01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937705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25BE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25BE3"/>
  </w:style>
  <w:style w:type="character" w:customStyle="1" w:styleId="CommentTextChar">
    <w:name w:val="Comment Text Char"/>
    <w:basedOn w:val="DefaultParagraphFont"/>
    <w:link w:val="CommentText"/>
    <w:uiPriority w:val="99"/>
    <w:rsid w:val="00D25B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BE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A16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6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16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165C"/>
    <w:rPr>
      <w:rFonts w:ascii="Calibri" w:hAnsi="Calibri" w:cs="Calibri"/>
      <w:noProof/>
    </w:rPr>
  </w:style>
  <w:style w:type="character" w:customStyle="1" w:styleId="apple-converted-space">
    <w:name w:val="apple-converted-space"/>
    <w:basedOn w:val="DefaultParagraphFont"/>
    <w:rsid w:val="006060EF"/>
  </w:style>
  <w:style w:type="character" w:customStyle="1" w:styleId="wi-clienttype">
    <w:name w:val="wi-clienttype"/>
    <w:basedOn w:val="DefaultParagraphFont"/>
    <w:rsid w:val="00C06E67"/>
  </w:style>
  <w:style w:type="character" w:customStyle="1" w:styleId="wi-pub-date">
    <w:name w:val="wi-pub-date"/>
    <w:basedOn w:val="DefaultParagraphFont"/>
    <w:rsid w:val="00C06E67"/>
  </w:style>
  <w:style w:type="character" w:customStyle="1" w:styleId="text">
    <w:name w:val="text"/>
    <w:basedOn w:val="DefaultParagraphFont"/>
    <w:rsid w:val="00C06E67"/>
  </w:style>
  <w:style w:type="character" w:customStyle="1" w:styleId="author-ref">
    <w:name w:val="author-ref"/>
    <w:basedOn w:val="DefaultParagraphFont"/>
    <w:rsid w:val="00C06E67"/>
  </w:style>
  <w:style w:type="paragraph" w:styleId="Revision">
    <w:name w:val="Revision"/>
    <w:hidden/>
    <w:uiPriority w:val="99"/>
    <w:semiHidden/>
    <w:rsid w:val="0045130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608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08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2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23C"/>
  </w:style>
  <w:style w:type="paragraph" w:styleId="Footer">
    <w:name w:val="footer"/>
    <w:basedOn w:val="Normal"/>
    <w:link w:val="FooterChar"/>
    <w:uiPriority w:val="99"/>
    <w:unhideWhenUsed/>
    <w:rsid w:val="00742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23C"/>
  </w:style>
  <w:style w:type="character" w:customStyle="1" w:styleId="e24kjd">
    <w:name w:val="e24kjd"/>
    <w:basedOn w:val="DefaultParagraphFont"/>
    <w:rsid w:val="00E005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C6690"/>
    <w:rPr>
      <w:color w:val="605E5C"/>
      <w:shd w:val="clear" w:color="auto" w:fill="E1DFDD"/>
    </w:rPr>
  </w:style>
  <w:style w:type="paragraph" w:customStyle="1" w:styleId="tooltip-tetherindexed-item">
    <w:name w:val="tooltip-tether__indexed-item"/>
    <w:basedOn w:val="Normal"/>
    <w:uiPriority w:val="99"/>
    <w:rsid w:val="00F41ABF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</w:rPr>
  </w:style>
  <w:style w:type="character" w:customStyle="1" w:styleId="institution">
    <w:name w:val="institution"/>
    <w:basedOn w:val="DefaultParagraphFont"/>
    <w:rsid w:val="0052049D"/>
  </w:style>
  <w:style w:type="character" w:customStyle="1" w:styleId="addr-line">
    <w:name w:val="addr-line"/>
    <w:basedOn w:val="DefaultParagraphFont"/>
    <w:rsid w:val="0052049D"/>
  </w:style>
  <w:style w:type="character" w:customStyle="1" w:styleId="em-addr">
    <w:name w:val="em-addr"/>
    <w:basedOn w:val="DefaultParagraphFont"/>
    <w:rsid w:val="0052049D"/>
  </w:style>
  <w:style w:type="character" w:styleId="PageNumber">
    <w:name w:val="page number"/>
    <w:basedOn w:val="DefaultParagraphFont"/>
    <w:uiPriority w:val="99"/>
    <w:semiHidden/>
    <w:unhideWhenUsed/>
    <w:rsid w:val="001A684F"/>
  </w:style>
  <w:style w:type="character" w:styleId="LineNumber">
    <w:name w:val="line number"/>
    <w:basedOn w:val="DefaultParagraphFont"/>
    <w:uiPriority w:val="99"/>
    <w:semiHidden/>
    <w:unhideWhenUsed/>
    <w:rsid w:val="001A68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81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2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3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333FD52C78164AB68AFABD837D9656" ma:contentTypeVersion="7" ma:contentTypeDescription="Create a new document." ma:contentTypeScope="" ma:versionID="bbbc54c2ce9b1bd805074b53edcbc225">
  <xsd:schema xmlns:xsd="http://www.w3.org/2001/XMLSchema" xmlns:xs="http://www.w3.org/2001/XMLSchema" xmlns:p="http://schemas.microsoft.com/office/2006/metadata/properties" xmlns:ns3="949fa5b0-18d5-43bc-bab9-b2919be047c0" xmlns:ns4="5224ed05-fb7a-4598-9efe-92bff1eeae1d" targetNamespace="http://schemas.microsoft.com/office/2006/metadata/properties" ma:root="true" ma:fieldsID="d58d2f45ecdd0afad8cd60f408624dfb" ns3:_="" ns4:_="">
    <xsd:import namespace="949fa5b0-18d5-43bc-bab9-b2919be047c0"/>
    <xsd:import namespace="5224ed05-fb7a-4598-9efe-92bff1eeae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fa5b0-18d5-43bc-bab9-b2919be04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24ed05-fb7a-4598-9efe-92bff1eeae1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0955E1-C922-49C5-B1AD-0580139BD0E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0BDD50-FCAC-44C2-9BF0-A07A85A618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D3FD0F5-7FFC-4FB6-B2A3-0AD03B1AC7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9fa5b0-18d5-43bc-bab9-b2919be047c0"/>
    <ds:schemaRef ds:uri="5224ed05-fb7a-4598-9efe-92bff1eeae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 Ni</dc:creator>
  <cp:keywords/>
  <dc:description/>
  <cp:lastModifiedBy>749797</cp:lastModifiedBy>
  <cp:revision>10</cp:revision>
  <dcterms:created xsi:type="dcterms:W3CDTF">2020-11-06T06:21:00Z</dcterms:created>
  <dcterms:modified xsi:type="dcterms:W3CDTF">2021-05-19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WEISBMI1@novartis.net</vt:lpwstr>
  </property>
  <property fmtid="{D5CDD505-2E9C-101B-9397-08002B2CF9AE}" pid="5" name="MSIP_Label_4929bff8-5b33-42aa-95d2-28f72e792cb0_SetDate">
    <vt:lpwstr>2020-03-17T05:04:30.9799007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53991966-6e22-49bd-9f3c-d544dc4fb998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  <property fmtid="{D5CDD505-2E9C-101B-9397-08002B2CF9AE}" pid="11" name="ContentTypeId">
    <vt:lpwstr>0x01010055333FD52C78164AB68AFABD837D9656</vt:lpwstr>
  </property>
</Properties>
</file>